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able S12. Input features of the machine learning algorithms after initial feature selection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his table comprises these features, which are selected from all possible feature combinations using three different alphabets (amino acid alphabet, amino acid property alphabet, hydrophobic/hydrophilic alphabet) with a maximal pattern length of three. In order to avoid over-fitting on the data, only features are selected which are not specific to either the positive or the negative set but exists in both.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34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3"/>
      </w:tblGrid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Amino acid alphabet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Alanin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Arginin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Asparagin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Aspartic Acid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Glutamic Acid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Glutamin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Glycin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istidin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Isoleucin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Leucin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Lysin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Methionin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Phenylalanin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Prolin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Serin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Serine-Leucin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Serine-Serin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Threonin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Threonine-Leucin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Tyrosin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Valine</w:t>
            </w:r>
          </w:p>
        </w:tc>
      </w:tr>
    </w:tbl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tbl>
      <w:tblPr>
        <w:tblW w:w="34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3"/>
      </w:tblGrid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Hydrophobic/hydrophilic alphabet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ilic-hydrophil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ilic-hydrophilic-hydrophil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ilic-hydrophilic-hydrophob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ilic-hydrophobic-hydrophil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ilic-hydrophobic-hydrophob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obic-hydrophilic-hydrophil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obic-hydrophilic-hydrophob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obic-hydrophobic-hydrophilic</w:t>
            </w:r>
          </w:p>
        </w:tc>
      </w:tr>
    </w:tbl>
    <w:p>
      <w:pPr>
        <w:pStyle w:val="Normal"/>
        <w:jc w:val="both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Normal"/>
        <w:jc w:val="both"/>
        <w:rPr>
          <w:sz w:val="12"/>
          <w:szCs w:val="12"/>
          <w:lang w:val="en-GB"/>
        </w:rPr>
      </w:pPr>
      <w:r>
        <w:br w:type="column"/>
      </w:r>
      <w:r>
        <w:rPr>
          <w:sz w:val="12"/>
          <w:szCs w:val="12"/>
          <w:lang w:val="en-GB"/>
        </w:rPr>
      </w:r>
    </w:p>
    <w:tbl>
      <w:tblPr>
        <w:tblW w:w="34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3"/>
      </w:tblGrid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Amino acid property alphabet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acid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acidic-hydrophob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alkalin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alkaline-alkalin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alkaline-hydrophil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alkaline-hydrophob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alkaline-hydrophobic-hydrophob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alkaline-hydrophobic-polar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alkaline-polar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alkaline-polar-polar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aromat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il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ilic-alkalin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ilic-hydrophob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ilic-polar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ob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obic-acid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obic-alkalin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obic-alkaline-hydrophob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obic-alkaline-polar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obic-hydrophil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obic-hydrophob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obic-hydrophobic-hydrophob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obic-hydrophobic-polar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obic-ionizabl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obic-polar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obic-polar-hydrophob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hydrophobic-polar-polar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ionizabl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ionizable-polar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polar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polar-acid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polar-alkalin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polar-alkaline-hydrophob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polar-alkaline-polar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polar-hydrophil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polar-hydrophilic-hydrophob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polar-hydrophobic-hydrophob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polar-hydrophobic-polar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polar-polar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polar-polar-alkalin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polar-polar-hydrophobic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polar-polar-polar</w:t>
            </w:r>
          </w:p>
        </w:tc>
      </w:tr>
    </w:tbl>
    <w:p>
      <w:pPr>
        <w:sectPr>
          <w:type w:val="continuous"/>
          <w:pgSz w:w="12240" w:h="15840"/>
          <w:pgMar w:left="1800" w:right="1800" w:gutter="0" w:header="0" w:top="1440" w:footer="0" w:bottom="144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continuous"/>
      <w:pgSz w:w="12240" w:h="15840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Char">
    <w:name w:val=" Char"/>
    <w:basedOn w:val="AbsatzStandardschriftart"/>
    <w:qFormat/>
    <w:rPr>
      <w:sz w:val="24"/>
      <w:szCs w:val="24"/>
      <w:lang w:val="en-US"/>
    </w:rPr>
  </w:style>
  <w:style w:type="character" w:styleId="WWChar">
    <w:name w:val="WW- Char"/>
    <w:basedOn w:val="AbsatzStandardschriftart"/>
    <w:qFormat/>
    <w:rPr>
      <w:sz w:val="24"/>
      <w:szCs w:val="24"/>
      <w:lang w:val="en-US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WWChar1">
    <w:name w:val="WW- Char1"/>
    <w:basedOn w:val="AbsatzStandardschriftart"/>
    <w:qFormat/>
    <w:rPr>
      <w:rFonts w:ascii="Tahoma" w:hAnsi="Tahoma" w:cs="Tahoma"/>
      <w:sz w:val="16"/>
      <w:szCs w:val="16"/>
      <w:lang w:val="en-US"/>
    </w:rPr>
  </w:style>
  <w:style w:type="character" w:styleId="WWChar2">
    <w:name w:val="WW- Char2"/>
    <w:basedOn w:val="AbsatzStandardschriftart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11:47:00Z</dcterms:created>
  <dc:creator>admin</dc:creator>
  <dc:description/>
  <dc:language>en-US</dc:language>
  <cp:lastModifiedBy>admin</cp:lastModifiedBy>
  <cp:lastPrinted>2008-10-07T12:06:00Z</cp:lastPrinted>
  <dcterms:modified xsi:type="dcterms:W3CDTF">2009-02-05T11:47:00Z</dcterms:modified>
  <cp:revision>2</cp:revision>
  <dc:subject/>
  <dc:title>Table 1</dc:title>
</cp:coreProperties>
</file>